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  <w:bookmarkStart w:id="0" w:name="_Hlk182928954"/>
      <w:bookmarkStart w:id="1" w:name="_Hlk182928954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Emergency department visits among First Nations female adults in Alberta: A population-based study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highlight w:val="magenta"/>
        </w:rPr>
      </w:pPr>
      <w:r>
        <w:rPr>
          <w:rFonts w:cs="Times New Roman" w:ascii="Times New Roman" w:hAnsi="Times New Roman"/>
          <w:b/>
          <w:sz w:val="20"/>
          <w:szCs w:val="20"/>
          <w:highlight w:val="magenta"/>
        </w:rPr>
        <w:t xml:space="preserve">APPENDIX 1: Number of Visits per Patient per Fiscal Year for First Nations Females and non-First Nations Females, aged 18-54 years. </w:t>
      </w:r>
    </w:p>
    <w:tbl>
      <w:tblPr>
        <w:tblW w:w="1015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21"/>
        <w:gridCol w:w="921"/>
        <w:gridCol w:w="926"/>
        <w:gridCol w:w="926"/>
        <w:gridCol w:w="922"/>
        <w:gridCol w:w="922"/>
        <w:gridCol w:w="921"/>
        <w:gridCol w:w="921"/>
        <w:gridCol w:w="922"/>
        <w:gridCol w:w="922"/>
      </w:tblGrid>
      <w:tr>
        <w:trPr>
          <w:tblHeader w:val="true"/>
          <w:trHeight w:val="50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Visit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2/13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3/14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4/1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5/16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6/17</w:t>
            </w:r>
          </w:p>
        </w:tc>
      </w:tr>
      <w:tr>
        <w:trPr>
          <w:trHeight w:val="521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Nations 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%)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First Nations Females (%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Nations Females (%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First Nations Females (%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Nations Females (%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First Nations Females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irst Nations Females (%)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First Nations Females (%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Nations Females (%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First Nations Females (%)</w:t>
            </w:r>
          </w:p>
        </w:tc>
      </w:tr>
      <w:tr>
        <w:trPr>
          <w:trHeight w:val="24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</w:tr>
      <w:tr>
        <w:trPr>
          <w:trHeight w:val="98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</w:tr>
      <w:tr>
        <w:trPr>
          <w:trHeight w:val="24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+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2" w:name="_Hlk182928954"/>
      <w:bookmarkStart w:id="3" w:name="_Hlk182928954"/>
      <w:bookmarkEnd w:id="3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articlereferenceslinks">
    <w:name w:val="c-article-references__link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19:35:00Z</dcterms:created>
  <dc:creator/>
  <dc:description/>
  <cp:keywords/>
  <dc:language>en-US</dc:language>
  <cp:lastModifiedBy/>
  <dcterms:modified xsi:type="dcterms:W3CDTF">2025-07-13T19:3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brackets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 (brackets)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</Properties>
</file>